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en-US"/>
        </w:rPr>
        <w:t xml:space="preserve">S1 Table. Reads of the apex, middle, and base leaf portions of </w:t>
      </w:r>
      <w:r>
        <w:rPr>
          <w:rFonts w:eastAsia="Times New Roman" w:cs="Times New Roman" w:ascii="Times New Roman" w:hAnsi="Times New Roman"/>
          <w:b/>
          <w:i/>
          <w:sz w:val="20"/>
          <w:szCs w:val="20"/>
          <w:lang w:val="en-US" w:eastAsia="en-US"/>
        </w:rPr>
        <w:t>Guzmania monostachia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en-US"/>
        </w:rPr>
        <w:t xml:space="preserve">. A total of 54 samples were analysed (18 samples per leaf portion) and the reads mapped were used for differently expressed genes (DEGs) analyses. Reads are available at </w:t>
      </w:r>
      <w:r>
        <w:rPr>
          <w:rFonts w:eastAsia="Times New Roman" w:cs="Times New Roman" w:ascii="Times New Roman" w:hAnsi="Times New Roman"/>
          <w:b/>
          <w:spacing w:val="2"/>
          <w:sz w:val="20"/>
          <w:szCs w:val="20"/>
          <w:shd w:fill="FCFCFC" w:val="clear"/>
          <w:lang w:val="en-US" w:eastAsia="en-US"/>
        </w:rPr>
        <w:t>the Bioproject ID PRJNA532595</w:t>
      </w:r>
    </w:p>
    <w:tbl>
      <w:tblPr>
        <w:tblW w:w="7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2225"/>
        <w:gridCol w:w="2410"/>
        <w:gridCol w:w="2433"/>
      </w:tblGrid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Sample</w:t>
            </w:r>
          </w:p>
        </w:tc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Total number of read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Number of reads after filtering</w:t>
            </w:r>
          </w:p>
        </w:tc>
        <w:tc>
          <w:tcPr>
            <w:tcW w:w="2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 xml:space="preserve">Number of reads uniquely mapped 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Apex</w:t>
            </w:r>
          </w:p>
        </w:tc>
        <w:tc>
          <w:tcPr>
            <w:tcW w:w="22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2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489299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978640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7871630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B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446500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596675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7061681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C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43049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683788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5114280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4B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22015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497492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4717647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4C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82993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171148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4001079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4D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34721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628857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4976074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7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58860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760785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5349385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7B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81193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084306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3896245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7D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83193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991860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5823791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0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621908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4076278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30295365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0B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495506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969006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7924075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0C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420731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316173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6523483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3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430505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366660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6671711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3C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6026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801748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5404350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3D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33814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593354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4931498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6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66528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934441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5599728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6B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484484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939882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7784722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6D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78717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0271763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2058938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Middle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2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469827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822051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7520325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2C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15368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451395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4605083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2D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37275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641508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5014263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5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464946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748795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7398258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5B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77255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106845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3879398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5D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65884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889720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5548564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8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15006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449233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4599296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8B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09127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395404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4486677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8D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19257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465666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4658243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1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497848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105223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8083712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1C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600843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953510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9961944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1D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401526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229415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6244676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4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502845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053373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8081823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4C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430225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446978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6749234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4D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95484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262264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4217112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7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45313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668629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7199999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7B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35648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607753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4964238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7C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98171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133709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6115422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Base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3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55412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0867883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3422012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3C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46066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655707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5116368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3D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1564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437390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4593793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6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420189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279171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6481063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6B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86626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096869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3963130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6C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663434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4306171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30940516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9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454382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560900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7104720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9C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46222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576796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5039017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9D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41552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575658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4991184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2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500355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115048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8118600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2B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68499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936806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5621797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2C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53926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787231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5326497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5B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86339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971231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5834630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5C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549871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380907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8879618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5D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67239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995240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5667639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8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28791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1435487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4723406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8B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573356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3557483</w:t>
            </w:r>
          </w:p>
        </w:tc>
        <w:tc>
          <w:tcPr>
            <w:tcW w:w="243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9291047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G18D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4163145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2229123</w:t>
            </w:r>
          </w:p>
        </w:tc>
        <w:tc>
          <w:tcPr>
            <w:tcW w:w="2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6392268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character" w:styleId="Fontepargpadro">
    <w:name w:val="Fonte parág. padrão"/>
    <w:qFormat/>
    <w:rPr/>
  </w:style>
  <w:style w:type="character" w:styleId="RodapChar">
    <w:name w:val="Rodapé Char"/>
    <w:qFormat/>
    <w:rPr>
      <w:rFonts w:ascii="Calibri" w:hAnsi="Calibri" w:eastAsia="Calibri" w:cs="Calibri"/>
      <w:lang w:val="pt-BR" w:eastAsia="zh-C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7T13:33:00Z</dcterms:created>
  <dc:creator>AnaZ</dc:creator>
  <dc:description/>
  <cp:keywords/>
  <dc:language>en-US</dc:language>
  <cp:lastModifiedBy>AnaZ</cp:lastModifiedBy>
  <dcterms:modified xsi:type="dcterms:W3CDTF">2019-10-17T13:35:00Z</dcterms:modified>
  <cp:revision>1</cp:revision>
  <dc:subject/>
  <dc:title/>
</cp:coreProperties>
</file>